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4253AB" w14:textId="3088242D" w:rsidR="00980B0B" w:rsidRPr="00692E1C" w:rsidRDefault="00980B0B" w:rsidP="00482EE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</w:pPr>
      <w:bookmarkStart w:id="0" w:name="_GoBack"/>
      <w:bookmarkEnd w:id="0"/>
      <w:r w:rsidRPr="00692E1C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Search strategy</w:t>
      </w:r>
      <w:r w:rsidR="00595409" w:rsidRPr="00692E1C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: date-</w:t>
      </w:r>
      <w:r w:rsidR="00EB5046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0"/>
          <w:szCs w:val="20"/>
        </w:rPr>
        <w:t>August</w:t>
      </w:r>
      <w:r w:rsidR="00595409" w:rsidRPr="00692E1C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24</w:t>
      </w:r>
      <w:r w:rsidR="00595409" w:rsidRPr="00692E1C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0"/>
          <w:szCs w:val="20"/>
        </w:rPr>
        <w:t>th</w:t>
      </w:r>
      <w:r w:rsidR="00595409" w:rsidRPr="00692E1C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, 2021</w:t>
      </w:r>
    </w:p>
    <w:p w14:paraId="3CC23D05" w14:textId="37B536D7" w:rsidR="00482EE5" w:rsidRPr="00692E1C" w:rsidRDefault="00482EE5" w:rsidP="00482EE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692E1C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PubMed</w:t>
      </w:r>
    </w:p>
    <w:p w14:paraId="0ADC4684" w14:textId="6855EBE4" w:rsidR="003272CB" w:rsidRPr="00692E1C" w:rsidRDefault="006707FD" w:rsidP="00482EE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692E1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((((novel coronavirus) OR (SARS-CoV-2)) OR (COVID19)) OR (COVID-19)) AND ((tracheostomy) OR (tracheotomy)) Sort by: Publication Date</w:t>
      </w:r>
    </w:p>
    <w:p w14:paraId="0254C482" w14:textId="158F7F14" w:rsidR="00213756" w:rsidRPr="00692E1C" w:rsidRDefault="00213756" w:rsidP="00482EE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</w:pPr>
    </w:p>
    <w:p w14:paraId="3D0AE0D5" w14:textId="3E05A468" w:rsidR="006707FD" w:rsidRPr="00692E1C" w:rsidRDefault="006707FD" w:rsidP="00482EE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692E1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Embase</w:t>
      </w:r>
    </w:p>
    <w:p w14:paraId="1C7B6F47" w14:textId="669FA810" w:rsidR="00D12AD8" w:rsidRPr="00692E1C" w:rsidRDefault="00D12AD8" w:rsidP="00D12AD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692E1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('novel coronavirus' OR '</w:t>
      </w:r>
      <w:r w:rsidR="00390B6C" w:rsidRPr="00692E1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ARS-CoV-2</w:t>
      </w:r>
      <w:r w:rsidRPr="00692E1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' OR '</w:t>
      </w:r>
      <w:r w:rsidR="00390B6C" w:rsidRPr="00692E1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COVID19</w:t>
      </w:r>
      <w:r w:rsidRPr="00692E1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' OR '</w:t>
      </w:r>
      <w:r w:rsidR="00390B6C" w:rsidRPr="00692E1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COVID-19</w:t>
      </w:r>
      <w:r w:rsidRPr="00692E1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') AND ('tracheostomy' OR 'tracheotomy')</w:t>
      </w:r>
      <w:r w:rsidRPr="00692E1C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Pr="00692E1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ort by: Publication Year</w:t>
      </w:r>
    </w:p>
    <w:p w14:paraId="67E64940" w14:textId="77777777" w:rsidR="006707FD" w:rsidRPr="00692E1C" w:rsidRDefault="006707FD" w:rsidP="00482EE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</w:p>
    <w:p w14:paraId="4AFB8DBE" w14:textId="7980FC80" w:rsidR="00482EE5" w:rsidRPr="00692E1C" w:rsidRDefault="00696CDB" w:rsidP="00482EE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692E1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ochrane</w:t>
      </w:r>
    </w:p>
    <w:p w14:paraId="776E077A" w14:textId="25FC53F1" w:rsidR="00696CDB" w:rsidRPr="00692E1C" w:rsidRDefault="00696CDB" w:rsidP="00482EE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692E1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novel coronavirus OR SARS-CoV-2 OR COVID19 OR COVID-19 in Title Abstract Keyword AND </w:t>
      </w:r>
      <w:r w:rsidR="00390B6C" w:rsidRPr="00692E1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tracheostomy</w:t>
      </w:r>
      <w:r w:rsidRPr="00692E1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OR</w:t>
      </w:r>
      <w:r w:rsidR="00390B6C" w:rsidRPr="00692E1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tracheotomy</w:t>
      </w:r>
      <w:r w:rsidRPr="00692E1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in Title Abstract Keyword </w:t>
      </w:r>
    </w:p>
    <w:p w14:paraId="5499E364" w14:textId="77777777" w:rsidR="00696CDB" w:rsidRPr="00692E1C" w:rsidRDefault="00696CDB" w:rsidP="00482EE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</w:p>
    <w:p w14:paraId="007D2CD6" w14:textId="6463A8B8" w:rsidR="00696CDB" w:rsidRPr="00692E1C" w:rsidRDefault="00696CDB" w:rsidP="00482EE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692E1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copus</w:t>
      </w:r>
    </w:p>
    <w:p w14:paraId="3BBC2390" w14:textId="1851ADAC" w:rsidR="00390B6C" w:rsidRPr="00692E1C" w:rsidRDefault="003A3309" w:rsidP="00482EE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692E1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( ( ALL ( "novel coronavirus" )  OR  ALL ( "SARS-CoV-2" )  OR  ALL ( "COVID19" )  OR  ALL ( "COVID-19" ) ) )  AND  ( ( ALL ( "tracheostomy" )  OR  ALL ( "tracheotomy" ) ) ) Sort on: Date (newest)</w:t>
      </w:r>
    </w:p>
    <w:p w14:paraId="029C361E" w14:textId="70294529" w:rsidR="00135912" w:rsidRPr="00692E1C" w:rsidRDefault="0060223D" w:rsidP="00482EE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8B6530A" w14:textId="5F13BA57" w:rsidR="006F781A" w:rsidRPr="00692E1C" w:rsidRDefault="006F781A" w:rsidP="006F781A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1" w:name="_Hlk80725180"/>
      <w:r w:rsidRPr="00692E1C">
        <w:rPr>
          <w:rFonts w:ascii="Times New Roman" w:hAnsi="Times New Roman" w:cs="Times New Roman"/>
          <w:b/>
          <w:bCs/>
          <w:sz w:val="20"/>
          <w:szCs w:val="20"/>
        </w:rPr>
        <w:t>medRxiv</w:t>
      </w:r>
    </w:p>
    <w:p w14:paraId="7A71C5AF" w14:textId="2DD3BE05" w:rsidR="006E3D41" w:rsidRDefault="006E3D41" w:rsidP="00482EE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E3D41">
        <w:rPr>
          <w:rFonts w:ascii="Times New Roman" w:hAnsi="Times New Roman" w:cs="Times New Roman"/>
          <w:color w:val="000000" w:themeColor="text1"/>
          <w:sz w:val="20"/>
          <w:szCs w:val="20"/>
        </w:rPr>
        <w:t>('novel coronavirus' OR 'SARS-CoV-2' OR 'COVID19' OR 'COVID-19') AND ('tracheostomy' OR 'tracheotomy')</w:t>
      </w:r>
    </w:p>
    <w:p w14:paraId="6892062A" w14:textId="77777777" w:rsidR="006E3D41" w:rsidRPr="00692E1C" w:rsidRDefault="006E3D41" w:rsidP="00482EE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B836D0E" w14:textId="2F2D90BF" w:rsidR="00692E1C" w:rsidRDefault="00692E1C" w:rsidP="00482EE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92E1C">
        <w:rPr>
          <w:rFonts w:ascii="Times New Roman" w:hAnsi="Times New Roman" w:cs="Times New Roman"/>
          <w:b/>
          <w:bCs/>
          <w:sz w:val="20"/>
          <w:szCs w:val="20"/>
        </w:rPr>
        <w:t>bioRxiv</w:t>
      </w:r>
      <w:bookmarkEnd w:id="1"/>
    </w:p>
    <w:p w14:paraId="0216BB71" w14:textId="1AB073F3" w:rsidR="006E3D41" w:rsidRDefault="006E3D41" w:rsidP="00482EE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E3D41">
        <w:rPr>
          <w:rFonts w:ascii="Times New Roman" w:hAnsi="Times New Roman" w:cs="Times New Roman"/>
          <w:color w:val="000000" w:themeColor="text1"/>
          <w:sz w:val="20"/>
          <w:szCs w:val="20"/>
        </w:rPr>
        <w:t>('novel coronavirus' OR 'SARS-CoV-2' OR 'COVID19' OR 'COVID-19') AND ('tracheostomy' OR 'tracheotomy')</w:t>
      </w:r>
    </w:p>
    <w:p w14:paraId="7E5CEA72" w14:textId="4D9B07F5" w:rsidR="00C16347" w:rsidRDefault="00C16347" w:rsidP="00482EE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F8D1540" w14:textId="7360C618" w:rsidR="00C16347" w:rsidRPr="00C16347" w:rsidRDefault="00C16347" w:rsidP="00482EE5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1634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Research Square</w:t>
      </w:r>
    </w:p>
    <w:p w14:paraId="629C82F3" w14:textId="2524F26A" w:rsidR="00C16347" w:rsidRDefault="00C16347" w:rsidP="00482EE5">
      <w:pP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6E3D41">
        <w:rPr>
          <w:rFonts w:ascii="Times New Roman" w:hAnsi="Times New Roman" w:cs="Times New Roman"/>
          <w:color w:val="000000" w:themeColor="text1"/>
          <w:sz w:val="20"/>
          <w:szCs w:val="20"/>
        </w:rPr>
        <w:t>tracheostomy</w:t>
      </w:r>
      <w:r w:rsidRPr="00692E1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in Title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C16347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Filters: COVID-19 Preprints Only</w:t>
      </w:r>
    </w:p>
    <w:p w14:paraId="452FF045" w14:textId="11E7F0CD" w:rsidR="00527946" w:rsidRPr="00B66262" w:rsidRDefault="00C16347" w:rsidP="00482EE5">
      <w:pP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6E3D41">
        <w:rPr>
          <w:rFonts w:ascii="Times New Roman" w:hAnsi="Times New Roman" w:cs="Times New Roman"/>
          <w:color w:val="000000" w:themeColor="text1"/>
          <w:sz w:val="20"/>
          <w:szCs w:val="20"/>
        </w:rPr>
        <w:t>tracheotomy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692E1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in Title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C16347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Filters: COVID-19 Preprints Only</w:t>
      </w:r>
    </w:p>
    <w:sectPr w:rsidR="00527946" w:rsidRPr="00B662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0F10A7" w14:textId="77777777" w:rsidR="00264B1C" w:rsidRDefault="00264B1C" w:rsidP="00482EE5">
      <w:r>
        <w:separator/>
      </w:r>
    </w:p>
  </w:endnote>
  <w:endnote w:type="continuationSeparator" w:id="0">
    <w:p w14:paraId="2D652F57" w14:textId="77777777" w:rsidR="00264B1C" w:rsidRDefault="00264B1C" w:rsidP="00482E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1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117FB2" w14:textId="77777777" w:rsidR="00264B1C" w:rsidRDefault="00264B1C" w:rsidP="00482EE5">
      <w:r>
        <w:separator/>
      </w:r>
    </w:p>
  </w:footnote>
  <w:footnote w:type="continuationSeparator" w:id="0">
    <w:p w14:paraId="16F6E186" w14:textId="77777777" w:rsidR="00264B1C" w:rsidRDefault="00264B1C" w:rsidP="00482E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9C5"/>
    <w:rsid w:val="000959E8"/>
    <w:rsid w:val="0012731A"/>
    <w:rsid w:val="00211BD6"/>
    <w:rsid w:val="00213756"/>
    <w:rsid w:val="00264B1C"/>
    <w:rsid w:val="002D51AB"/>
    <w:rsid w:val="00313143"/>
    <w:rsid w:val="003272CB"/>
    <w:rsid w:val="003571D3"/>
    <w:rsid w:val="00390B6C"/>
    <w:rsid w:val="003A3309"/>
    <w:rsid w:val="00427A44"/>
    <w:rsid w:val="00470103"/>
    <w:rsid w:val="00482EE5"/>
    <w:rsid w:val="00527946"/>
    <w:rsid w:val="00595409"/>
    <w:rsid w:val="005A7C5E"/>
    <w:rsid w:val="0060223D"/>
    <w:rsid w:val="006707FD"/>
    <w:rsid w:val="00692E1C"/>
    <w:rsid w:val="00696CDB"/>
    <w:rsid w:val="006E3D41"/>
    <w:rsid w:val="006F781A"/>
    <w:rsid w:val="007232C2"/>
    <w:rsid w:val="007D184A"/>
    <w:rsid w:val="007D78E4"/>
    <w:rsid w:val="00904F29"/>
    <w:rsid w:val="00980B0B"/>
    <w:rsid w:val="00B66262"/>
    <w:rsid w:val="00C16347"/>
    <w:rsid w:val="00C21FE7"/>
    <w:rsid w:val="00CD2739"/>
    <w:rsid w:val="00D12AD8"/>
    <w:rsid w:val="00D429C5"/>
    <w:rsid w:val="00D44696"/>
    <w:rsid w:val="00E232CB"/>
    <w:rsid w:val="00EA3D72"/>
    <w:rsid w:val="00EB5046"/>
    <w:rsid w:val="00ED7B1E"/>
    <w:rsid w:val="00FB2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8F1A2F9"/>
  <w15:chartTrackingRefBased/>
  <w15:docId w15:val="{40E30BDD-8646-41BA-9106-F48E0F58C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2E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82EE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2E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2EE5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6707FD"/>
    <w:rPr>
      <w:b/>
      <w:bCs/>
    </w:rPr>
  </w:style>
  <w:style w:type="character" w:customStyle="1" w:styleId="term">
    <w:name w:val="term"/>
    <w:basedOn w:val="DefaultParagraphFont"/>
    <w:rsid w:val="00D12A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Bhuvaneswari A.</cp:lastModifiedBy>
  <cp:revision>20</cp:revision>
  <dcterms:created xsi:type="dcterms:W3CDTF">2021-08-24T02:13:00Z</dcterms:created>
  <dcterms:modified xsi:type="dcterms:W3CDTF">2022-01-28T17:34:00Z</dcterms:modified>
</cp:coreProperties>
</file>